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58CF4" w14:textId="42968D0E" w:rsidR="00DC707A" w:rsidRPr="00BE1A00" w:rsidRDefault="00DC707A" w:rsidP="00DC707A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  <w:r w:rsidRPr="00BE1A00">
        <w:rPr>
          <w:rFonts w:ascii="Times New Roman" w:eastAsia="Times New Roman" w:hAnsi="Times New Roman"/>
          <w:b/>
          <w:color w:val="000000" w:themeColor="text1"/>
        </w:rPr>
        <w:t xml:space="preserve">Supplementary Table </w:t>
      </w:r>
      <w:r w:rsidR="00E63A13">
        <w:rPr>
          <w:rFonts w:ascii="Times New Roman" w:eastAsia="Times New Roman" w:hAnsi="Times New Roman"/>
          <w:b/>
          <w:color w:val="000000" w:themeColor="text1"/>
        </w:rPr>
        <w:t>S3</w:t>
      </w:r>
      <w:r w:rsidRPr="00BE1A00">
        <w:rPr>
          <w:rFonts w:ascii="Times New Roman" w:eastAsia="Times New Roman" w:hAnsi="Times New Roman"/>
          <w:b/>
          <w:color w:val="000000" w:themeColor="text1"/>
        </w:rPr>
        <w:t xml:space="preserve">. </w:t>
      </w:r>
      <w:r w:rsidR="003E7F81" w:rsidRPr="00CD1687">
        <w:rPr>
          <w:rFonts w:ascii="Times New Roman" w:eastAsia="Times New Roman" w:hAnsi="Times New Roman"/>
          <w:bCs/>
          <w:i/>
          <w:color w:val="000000" w:themeColor="text1"/>
        </w:rPr>
        <w:t xml:space="preserve">In situ </w:t>
      </w:r>
      <w:r w:rsidR="003E7F81" w:rsidRPr="00CD1687">
        <w:rPr>
          <w:rFonts w:ascii="Times New Roman" w:eastAsia="Times New Roman" w:hAnsi="Times New Roman"/>
          <w:bCs/>
          <w:color w:val="000000" w:themeColor="text1"/>
        </w:rPr>
        <w:t xml:space="preserve">transcriptomic analysis of </w:t>
      </w:r>
      <w:r w:rsidR="003E7F81" w:rsidRPr="00CD1687">
        <w:rPr>
          <w:rFonts w:ascii="Times New Roman" w:eastAsia="Times New Roman" w:hAnsi="Times New Roman"/>
          <w:bCs/>
          <w:i/>
          <w:iCs/>
          <w:color w:val="000000" w:themeColor="text1"/>
        </w:rPr>
        <w:t>P</w:t>
      </w:r>
      <w:r w:rsidR="003E7F81" w:rsidRPr="00CD1687">
        <w:rPr>
          <w:rFonts w:ascii="Times New Roman" w:eastAsia="Times New Roman" w:hAnsi="Times New Roman"/>
          <w:bCs/>
          <w:color w:val="000000" w:themeColor="text1"/>
        </w:rPr>
        <w:t>.</w:t>
      </w:r>
      <w:r w:rsidR="003E7F81" w:rsidRPr="00CD1687">
        <w:rPr>
          <w:rFonts w:ascii="Times New Roman" w:eastAsia="Times New Roman" w:hAnsi="Times New Roman"/>
          <w:bCs/>
          <w:i/>
          <w:iCs/>
          <w:color w:val="000000" w:themeColor="text1"/>
        </w:rPr>
        <w:t xml:space="preserve"> methaneseepsis</w:t>
      </w:r>
      <w:r w:rsidR="003E7F81" w:rsidRPr="00CD1687">
        <w:rPr>
          <w:rFonts w:ascii="Times New Roman" w:eastAsia="Times New Roman" w:hAnsi="Times New Roman"/>
          <w:bCs/>
          <w:color w:val="000000" w:themeColor="text1"/>
        </w:rPr>
        <w:t xml:space="preserve"> ZRK33 cultured in deep-sea conditions.</w:t>
      </w:r>
    </w:p>
    <w:tbl>
      <w:tblPr>
        <w:tblW w:w="10060" w:type="dxa"/>
        <w:jc w:val="center"/>
        <w:tblLook w:val="04A0" w:firstRow="1" w:lastRow="0" w:firstColumn="1" w:lastColumn="0" w:noHBand="0" w:noVBand="1"/>
      </w:tblPr>
      <w:tblGrid>
        <w:gridCol w:w="1643"/>
        <w:gridCol w:w="2112"/>
        <w:gridCol w:w="1836"/>
        <w:gridCol w:w="4469"/>
      </w:tblGrid>
      <w:tr w:rsidR="00DC707A" w:rsidRPr="00BE1A00" w14:paraId="4CD8B852" w14:textId="77777777" w:rsidTr="006D70CE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A2D5385" w14:textId="77777777" w:rsidR="00DC707A" w:rsidRPr="00BE1A00" w:rsidRDefault="00DC707A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Gene_id</w:t>
            </w:r>
          </w:p>
        </w:tc>
        <w:tc>
          <w:tcPr>
            <w:tcW w:w="21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7E9D7DA" w14:textId="21D28608" w:rsidR="00DC707A" w:rsidRPr="00BE1A00" w:rsidRDefault="003E7F81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Log</w:t>
            </w:r>
            <w:r w:rsidRPr="003E7F81">
              <w:rPr>
                <w:rFonts w:ascii="Times New Roman" w:eastAsia="Times New Roman" w:hAnsi="Times New Roman"/>
                <w:b/>
                <w:color w:val="000000" w:themeColor="text1"/>
                <w:vertAlign w:val="subscript"/>
                <w:lang w:eastAsia="en-ID"/>
              </w:rPr>
              <w:t>2</w:t>
            </w:r>
            <w:r w:rsidRPr="003E7F81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 xml:space="preserve"> fold change</w:t>
            </w:r>
          </w:p>
        </w:tc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</w:tcPr>
          <w:p w14:paraId="410AAB6C" w14:textId="70281801" w:rsidR="00DC707A" w:rsidRPr="00BE1A00" w:rsidRDefault="003E7F81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bookmarkStart w:id="0" w:name="_GoBack"/>
            <w:r w:rsidRPr="00F4578B">
              <w:rPr>
                <w:rFonts w:ascii="Times New Roman" w:hAnsi="Times New Roman"/>
                <w:b/>
                <w:i/>
                <w:color w:val="000000"/>
                <w:szCs w:val="21"/>
              </w:rPr>
              <w:t>P</w:t>
            </w:r>
            <w:bookmarkEnd w:id="0"/>
            <w:r w:rsidR="00F4578B">
              <w:rPr>
                <w:rFonts w:ascii="Times New Roman" w:hAnsi="Times New Roman"/>
                <w:b/>
                <w:color w:val="000000"/>
                <w:szCs w:val="21"/>
              </w:rPr>
              <w:t>-</w:t>
            </w:r>
            <w:r w:rsidRPr="00B52160">
              <w:rPr>
                <w:rFonts w:ascii="Times New Roman" w:hAnsi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4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F3748" w14:textId="77777777" w:rsidR="00DC707A" w:rsidRPr="00BE1A00" w:rsidRDefault="00DC707A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Gene a</w:t>
            </w:r>
            <w:r w:rsidRPr="00BE1A00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nnotation</w:t>
            </w:r>
          </w:p>
        </w:tc>
      </w:tr>
      <w:tr w:rsidR="00DC707A" w:rsidRPr="00BE1A00" w14:paraId="4D847522" w14:textId="77777777" w:rsidTr="006D70CE">
        <w:trPr>
          <w:trHeight w:val="312"/>
          <w:jc w:val="center"/>
        </w:trPr>
        <w:tc>
          <w:tcPr>
            <w:tcW w:w="1006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1240299" w14:textId="77777777" w:rsidR="00DC707A" w:rsidRPr="00BE1A00" w:rsidRDefault="00DC707A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 w:rsidRPr="006B1CF4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Sulfur metabolism</w:t>
            </w:r>
          </w:p>
        </w:tc>
      </w:tr>
      <w:tr w:rsidR="006C1C20" w:rsidRPr="00BE1A00" w14:paraId="5E08A2BD" w14:textId="77777777" w:rsidTr="006D70CE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6D8E731D" w14:textId="77777777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53FC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G4Y79_06955</w:t>
            </w:r>
          </w:p>
        </w:tc>
        <w:tc>
          <w:tcPr>
            <w:tcW w:w="2112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567768CB" w14:textId="77777777" w:rsidR="006C1C20" w:rsidRDefault="006C1C20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6C1C20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1.633198009</w:t>
            </w:r>
          </w:p>
          <w:p w14:paraId="14887FF4" w14:textId="18A92C8C" w:rsidR="006C1C20" w:rsidRDefault="00C4005B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F8431A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1.343688999</w:t>
            </w:r>
          </w:p>
          <w:p w14:paraId="1D4E937B" w14:textId="77777777" w:rsidR="00C4005B" w:rsidRDefault="00C4005B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</w:p>
          <w:p w14:paraId="6A7CA39B" w14:textId="3AC988FA" w:rsidR="00C4005B" w:rsidRDefault="00C4005B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6C1C20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2.031627715</w:t>
            </w:r>
          </w:p>
          <w:p w14:paraId="10C0A5A5" w14:textId="77777777" w:rsidR="00C4005B" w:rsidRPr="00BE1A00" w:rsidRDefault="00C4005B" w:rsidP="00C4005B">
            <w:pPr>
              <w:spacing w:line="320" w:lineRule="exact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</w:p>
          <w:p w14:paraId="6D85E1B3" w14:textId="5F61129E" w:rsidR="0079398D" w:rsidRDefault="006C1C20" w:rsidP="00C4005B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6C1C20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0.21320173</w:t>
            </w:r>
          </w:p>
          <w:p w14:paraId="2D5D46C6" w14:textId="4C0F3660" w:rsidR="00C4005B" w:rsidRDefault="0079398D" w:rsidP="00C4005B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79398D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0.897271817</w:t>
            </w:r>
          </w:p>
          <w:p w14:paraId="6AE7DC69" w14:textId="77777777" w:rsidR="00C4005B" w:rsidRPr="00C4005B" w:rsidRDefault="00C4005B" w:rsidP="00C4005B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</w:p>
          <w:p w14:paraId="65E495A8" w14:textId="2D6D4D29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C20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.387446648</w:t>
            </w:r>
          </w:p>
          <w:p w14:paraId="0D4E4732" w14:textId="0FC42321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C20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1.434626953</w:t>
            </w:r>
          </w:p>
          <w:p w14:paraId="0F0DF1A1" w14:textId="3A6C99BB" w:rsidR="006C1C20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77D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90558333</w:t>
            </w:r>
          </w:p>
          <w:p w14:paraId="7C90E7C1" w14:textId="77777777" w:rsidR="006C1C20" w:rsidRPr="00BE1A00" w:rsidRDefault="006C1C20" w:rsidP="00F577D8">
            <w:pPr>
              <w:spacing w:line="320" w:lineRule="exact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</w:p>
          <w:p w14:paraId="7E00C187" w14:textId="55BE9590" w:rsidR="00F577D8" w:rsidRPr="00BE1A00" w:rsidRDefault="00F577D8" w:rsidP="00F577D8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F577D8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0.464726489</w:t>
            </w:r>
          </w:p>
        </w:tc>
        <w:tc>
          <w:tcPr>
            <w:tcW w:w="1836" w:type="dxa"/>
            <w:tcBorders>
              <w:top w:val="single" w:sz="8" w:space="0" w:color="auto"/>
            </w:tcBorders>
          </w:tcPr>
          <w:p w14:paraId="7E0D5339" w14:textId="36BA0FD4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6C1C20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0.000632164</w:t>
            </w:r>
          </w:p>
        </w:tc>
        <w:tc>
          <w:tcPr>
            <w:tcW w:w="44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EA339" w14:textId="77777777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6B1CF4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lfite reduct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Sir)</w:t>
            </w:r>
          </w:p>
        </w:tc>
      </w:tr>
      <w:tr w:rsidR="006C1C20" w:rsidRPr="00BE1A00" w14:paraId="609007BE" w14:textId="77777777" w:rsidTr="006D70CE">
        <w:trPr>
          <w:trHeight w:val="312"/>
          <w:jc w:val="center"/>
        </w:trPr>
        <w:tc>
          <w:tcPr>
            <w:tcW w:w="1643" w:type="dxa"/>
            <w:shd w:val="clear" w:color="auto" w:fill="auto"/>
            <w:vAlign w:val="bottom"/>
            <w:hideMark/>
          </w:tcPr>
          <w:p w14:paraId="4E7F4B61" w14:textId="77777777" w:rsidR="00C4005B" w:rsidRDefault="00C4005B" w:rsidP="00C4005B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8431A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610</w:t>
            </w:r>
          </w:p>
          <w:p w14:paraId="5D1C2F47" w14:textId="77777777" w:rsidR="00C4005B" w:rsidRDefault="00C4005B" w:rsidP="00C4005B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D7D4088" w14:textId="6AC9DC7A" w:rsidR="006C1C20" w:rsidRDefault="00C4005B" w:rsidP="00C4005B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1190</w:t>
            </w:r>
          </w:p>
          <w:p w14:paraId="0C580F1F" w14:textId="51892FF3" w:rsidR="00C4005B" w:rsidRPr="00BE1A00" w:rsidRDefault="00C4005B" w:rsidP="00C4005B">
            <w:pPr>
              <w:spacing w:line="320" w:lineRule="exact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</w:p>
        </w:tc>
        <w:tc>
          <w:tcPr>
            <w:tcW w:w="2112" w:type="dxa"/>
            <w:vMerge/>
            <w:shd w:val="clear" w:color="auto" w:fill="auto"/>
            <w:vAlign w:val="bottom"/>
            <w:hideMark/>
          </w:tcPr>
          <w:p w14:paraId="66DFB8CC" w14:textId="5D0499AE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</w:p>
        </w:tc>
        <w:tc>
          <w:tcPr>
            <w:tcW w:w="1836" w:type="dxa"/>
          </w:tcPr>
          <w:p w14:paraId="6757B3C5" w14:textId="77777777" w:rsidR="006C1C20" w:rsidRDefault="00C4005B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8431A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134895</w:t>
            </w:r>
          </w:p>
          <w:p w14:paraId="2A9886A0" w14:textId="77777777" w:rsidR="00C4005B" w:rsidRDefault="00C4005B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FC1636B" w14:textId="38717DD8" w:rsidR="00C4005B" w:rsidRPr="00BE1A00" w:rsidRDefault="00C4005B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C20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0335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74F59983" w14:textId="77777777" w:rsidR="006C1C20" w:rsidRDefault="00C4005B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F8431A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ulfate adenylyltransferase </w:t>
            </w:r>
            <w:r w:rsidRPr="00C4005B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subunit 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1</w:t>
            </w:r>
            <w:r w:rsidRPr="00BE537E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Cys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)</w:t>
            </w:r>
          </w:p>
          <w:p w14:paraId="290FDCA2" w14:textId="483CFC10" w:rsidR="00C4005B" w:rsidRPr="00BE1A00" w:rsidRDefault="00C4005B" w:rsidP="00C4005B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C4005B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lfate adenylyltransferase subunit 2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CysD)</w:t>
            </w:r>
          </w:p>
        </w:tc>
      </w:tr>
      <w:tr w:rsidR="006C1C20" w:rsidRPr="00BE1A00" w14:paraId="695C5F1E" w14:textId="77777777" w:rsidTr="006D70CE">
        <w:trPr>
          <w:trHeight w:val="312"/>
          <w:jc w:val="center"/>
        </w:trPr>
        <w:tc>
          <w:tcPr>
            <w:tcW w:w="1643" w:type="dxa"/>
            <w:shd w:val="clear" w:color="auto" w:fill="auto"/>
            <w:vAlign w:val="bottom"/>
          </w:tcPr>
          <w:p w14:paraId="4E996621" w14:textId="2A1419B5" w:rsidR="00E0247A" w:rsidRDefault="006C1C20" w:rsidP="00C4005B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53F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6930</w:t>
            </w:r>
          </w:p>
          <w:p w14:paraId="602AF437" w14:textId="77777777" w:rsidR="0079398D" w:rsidRDefault="0079398D" w:rsidP="00C4005B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9398D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6925</w:t>
            </w:r>
          </w:p>
          <w:p w14:paraId="1085FC83" w14:textId="7B9B5CE3" w:rsidR="00C4005B" w:rsidRPr="00BE1A00" w:rsidRDefault="00C4005B" w:rsidP="00C4005B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2112" w:type="dxa"/>
            <w:vMerge/>
            <w:shd w:val="clear" w:color="auto" w:fill="auto"/>
            <w:vAlign w:val="bottom"/>
          </w:tcPr>
          <w:p w14:paraId="2B1E15AD" w14:textId="23BDBB2F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836" w:type="dxa"/>
          </w:tcPr>
          <w:p w14:paraId="0B09E99B" w14:textId="03E410B1" w:rsidR="0079398D" w:rsidRDefault="006C1C20" w:rsidP="00C4005B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C20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886004739</w:t>
            </w:r>
          </w:p>
          <w:p w14:paraId="3C325C00" w14:textId="05842755" w:rsidR="0079398D" w:rsidRPr="00BE1A00" w:rsidRDefault="0079398D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9398D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289175799</w:t>
            </w:r>
          </w:p>
        </w:tc>
        <w:tc>
          <w:tcPr>
            <w:tcW w:w="4469" w:type="dxa"/>
            <w:shd w:val="clear" w:color="auto" w:fill="auto"/>
            <w:noWrap/>
            <w:vAlign w:val="bottom"/>
          </w:tcPr>
          <w:p w14:paraId="7DA51086" w14:textId="669EDB4F" w:rsidR="00C4005B" w:rsidRPr="005370A0" w:rsidRDefault="005370A0" w:rsidP="00C4005B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5370A0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denylylsulfate kinase (CysC)</w:t>
            </w:r>
          </w:p>
          <w:p w14:paraId="730030C8" w14:textId="1FC6C93D" w:rsidR="00C4005B" w:rsidRPr="00BE1A00" w:rsidRDefault="0079398D" w:rsidP="00C4005B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</w:t>
            </w:r>
            <w:r w:rsidRPr="00C3546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hosphoadenosine phosphosulfate reduct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CysH)</w:t>
            </w:r>
          </w:p>
        </w:tc>
      </w:tr>
      <w:tr w:rsidR="006C1C20" w:rsidRPr="00BE1A00" w14:paraId="11A05A23" w14:textId="77777777" w:rsidTr="006D70CE">
        <w:trPr>
          <w:trHeight w:val="312"/>
          <w:jc w:val="center"/>
        </w:trPr>
        <w:tc>
          <w:tcPr>
            <w:tcW w:w="1643" w:type="dxa"/>
            <w:shd w:val="clear" w:color="auto" w:fill="auto"/>
            <w:vAlign w:val="bottom"/>
          </w:tcPr>
          <w:p w14:paraId="0D7BBAC0" w14:textId="77777777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1005</w:t>
            </w:r>
          </w:p>
        </w:tc>
        <w:tc>
          <w:tcPr>
            <w:tcW w:w="2112" w:type="dxa"/>
            <w:vMerge/>
            <w:shd w:val="clear" w:color="auto" w:fill="auto"/>
            <w:vAlign w:val="bottom"/>
          </w:tcPr>
          <w:p w14:paraId="5839E338" w14:textId="69022D54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836" w:type="dxa"/>
          </w:tcPr>
          <w:p w14:paraId="3FCECD9C" w14:textId="56C9927D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C20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0018</w:t>
            </w:r>
          </w:p>
        </w:tc>
        <w:tc>
          <w:tcPr>
            <w:tcW w:w="4469" w:type="dxa"/>
            <w:shd w:val="clear" w:color="auto" w:fill="auto"/>
            <w:noWrap/>
            <w:vAlign w:val="bottom"/>
          </w:tcPr>
          <w:p w14:paraId="7BB2B395" w14:textId="77777777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T</w:t>
            </w:r>
            <w:r w:rsidRPr="00C3546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hiosulfate sulfurtransfer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TST)</w:t>
            </w:r>
          </w:p>
        </w:tc>
      </w:tr>
      <w:tr w:rsidR="006C1C20" w:rsidRPr="00BE1A00" w14:paraId="633D8DBE" w14:textId="77777777" w:rsidTr="006D70CE">
        <w:trPr>
          <w:trHeight w:val="312"/>
          <w:jc w:val="center"/>
        </w:trPr>
        <w:tc>
          <w:tcPr>
            <w:tcW w:w="1643" w:type="dxa"/>
            <w:shd w:val="clear" w:color="auto" w:fill="auto"/>
            <w:vAlign w:val="bottom"/>
          </w:tcPr>
          <w:p w14:paraId="4FAE9FB2" w14:textId="77777777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4900</w:t>
            </w:r>
          </w:p>
        </w:tc>
        <w:tc>
          <w:tcPr>
            <w:tcW w:w="2112" w:type="dxa"/>
            <w:vMerge/>
            <w:shd w:val="clear" w:color="auto" w:fill="auto"/>
            <w:vAlign w:val="bottom"/>
          </w:tcPr>
          <w:p w14:paraId="7239D2E7" w14:textId="23BDD863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836" w:type="dxa"/>
          </w:tcPr>
          <w:p w14:paraId="2F5CEC78" w14:textId="35F292AB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C20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884874</w:t>
            </w:r>
          </w:p>
        </w:tc>
        <w:tc>
          <w:tcPr>
            <w:tcW w:w="4469" w:type="dxa"/>
            <w:shd w:val="clear" w:color="auto" w:fill="auto"/>
            <w:noWrap/>
            <w:vAlign w:val="bottom"/>
          </w:tcPr>
          <w:p w14:paraId="1AE87783" w14:textId="77777777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T</w:t>
            </w:r>
            <w:r w:rsidRPr="00C3546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hiosulfate sulfurtransfer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TST)</w:t>
            </w:r>
          </w:p>
        </w:tc>
      </w:tr>
      <w:tr w:rsidR="006C1C20" w:rsidRPr="00BE1A00" w14:paraId="425F9A61" w14:textId="77777777" w:rsidTr="006D70CE">
        <w:trPr>
          <w:trHeight w:val="312"/>
          <w:jc w:val="center"/>
        </w:trPr>
        <w:tc>
          <w:tcPr>
            <w:tcW w:w="1643" w:type="dxa"/>
            <w:shd w:val="clear" w:color="auto" w:fill="auto"/>
            <w:vAlign w:val="bottom"/>
          </w:tcPr>
          <w:p w14:paraId="4B7391DB" w14:textId="77777777" w:rsidR="006C1C2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2395</w:t>
            </w:r>
          </w:p>
          <w:p w14:paraId="2BAF649D" w14:textId="77777777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2112" w:type="dxa"/>
            <w:vMerge/>
            <w:shd w:val="clear" w:color="auto" w:fill="auto"/>
            <w:vAlign w:val="bottom"/>
          </w:tcPr>
          <w:p w14:paraId="5F35BC1E" w14:textId="69925C80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836" w:type="dxa"/>
          </w:tcPr>
          <w:p w14:paraId="2B7EC58F" w14:textId="721A1A16" w:rsidR="006C1C20" w:rsidRPr="00BE1A00" w:rsidRDefault="00F577D8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77D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</w:t>
            </w:r>
            <w:r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</w:t>
            </w:r>
            <w:r w:rsidRPr="00F577D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7413195</w:t>
            </w:r>
          </w:p>
        </w:tc>
        <w:tc>
          <w:tcPr>
            <w:tcW w:w="4469" w:type="dxa"/>
            <w:shd w:val="clear" w:color="auto" w:fill="auto"/>
            <w:noWrap/>
            <w:vAlign w:val="bottom"/>
          </w:tcPr>
          <w:p w14:paraId="396DBFB0" w14:textId="77777777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T</w:t>
            </w:r>
            <w:r w:rsidRPr="00C3546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hiosulfate dehydrogenase [quinone] large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DoxD)</w:t>
            </w:r>
          </w:p>
        </w:tc>
      </w:tr>
      <w:tr w:rsidR="006C1C20" w:rsidRPr="00BE1A00" w14:paraId="7B58E29B" w14:textId="77777777" w:rsidTr="006D70CE">
        <w:trPr>
          <w:trHeight w:val="312"/>
          <w:jc w:val="center"/>
        </w:trPr>
        <w:tc>
          <w:tcPr>
            <w:tcW w:w="1643" w:type="dxa"/>
            <w:shd w:val="clear" w:color="auto" w:fill="auto"/>
            <w:vAlign w:val="bottom"/>
          </w:tcPr>
          <w:p w14:paraId="68B2541A" w14:textId="7E372BD3" w:rsidR="00F577D8" w:rsidRPr="00BE1A00" w:rsidRDefault="006C1C20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7260</w:t>
            </w:r>
          </w:p>
        </w:tc>
        <w:tc>
          <w:tcPr>
            <w:tcW w:w="2112" w:type="dxa"/>
            <w:vMerge/>
            <w:shd w:val="clear" w:color="auto" w:fill="auto"/>
            <w:vAlign w:val="bottom"/>
          </w:tcPr>
          <w:p w14:paraId="7701BCFF" w14:textId="3859ABB8" w:rsidR="006C1C20" w:rsidRPr="00BE1A00" w:rsidRDefault="006C1C20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836" w:type="dxa"/>
          </w:tcPr>
          <w:p w14:paraId="18BC725C" w14:textId="18D0DE41" w:rsidR="00F577D8" w:rsidRPr="00BE1A00" w:rsidRDefault="00F577D8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77D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282000488</w:t>
            </w:r>
          </w:p>
        </w:tc>
        <w:tc>
          <w:tcPr>
            <w:tcW w:w="4469" w:type="dxa"/>
            <w:shd w:val="clear" w:color="auto" w:fill="auto"/>
            <w:noWrap/>
            <w:vAlign w:val="bottom"/>
          </w:tcPr>
          <w:p w14:paraId="107BE04F" w14:textId="0F6B21D8" w:rsidR="00F577D8" w:rsidRPr="00BE1A00" w:rsidRDefault="006C1C20" w:rsidP="00F577D8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</w:t>
            </w:r>
            <w:r w:rsidRPr="00C3546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steine synth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CysK)</w:t>
            </w:r>
          </w:p>
        </w:tc>
      </w:tr>
      <w:tr w:rsidR="00DC707A" w:rsidRPr="00BE1A00" w14:paraId="6A52DC52" w14:textId="77777777" w:rsidTr="006D70CE">
        <w:trPr>
          <w:trHeight w:val="312"/>
          <w:jc w:val="center"/>
        </w:trPr>
        <w:tc>
          <w:tcPr>
            <w:tcW w:w="1006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BFA3F15" w14:textId="77777777" w:rsidR="00DC707A" w:rsidRPr="00AB48A7" w:rsidRDefault="00DC707A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AB48A7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E</w:t>
            </w:r>
            <w:r w:rsidRPr="00AB48A7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MP Glycolysis</w:t>
            </w:r>
          </w:p>
        </w:tc>
      </w:tr>
      <w:tr w:rsidR="00F577D8" w:rsidRPr="00BE1A00" w14:paraId="5FA52505" w14:textId="77777777" w:rsidTr="006D70CE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7DB31E0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6E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8225</w:t>
            </w:r>
          </w:p>
          <w:p w14:paraId="7F150A0E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52FB751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6E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8170</w:t>
            </w:r>
          </w:p>
          <w:p w14:paraId="72987E8E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AC5A5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4220</w:t>
            </w:r>
          </w:p>
          <w:p w14:paraId="5F3C0F83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4425</w:t>
            </w:r>
          </w:p>
          <w:p w14:paraId="1E2BED3B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5765</w:t>
            </w:r>
          </w:p>
          <w:p w14:paraId="1638C5B4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5760</w:t>
            </w:r>
          </w:p>
          <w:p w14:paraId="1B0558FE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5575</w:t>
            </w:r>
          </w:p>
          <w:p w14:paraId="3733D081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9005</w:t>
            </w:r>
          </w:p>
          <w:p w14:paraId="59D2C299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2845</w:t>
            </w:r>
          </w:p>
          <w:p w14:paraId="05804A57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5B0AE85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2840</w:t>
            </w:r>
          </w:p>
          <w:p w14:paraId="0623DFAA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9482AD7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2835</w:t>
            </w:r>
          </w:p>
          <w:p w14:paraId="50A048C8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014EFDB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31A4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0130</w:t>
            </w:r>
          </w:p>
          <w:p w14:paraId="2E427E2D" w14:textId="77777777" w:rsidR="00F577D8" w:rsidRPr="00BE1A00" w:rsidRDefault="00F577D8" w:rsidP="006C1C20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21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F7B1E62" w14:textId="34607AF3" w:rsidR="00F577D8" w:rsidRDefault="00F577D8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77D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661451683</w:t>
            </w:r>
          </w:p>
          <w:p w14:paraId="10EC5977" w14:textId="77777777" w:rsidR="00F577D8" w:rsidRDefault="00F577D8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CE58201" w14:textId="59B67AFA" w:rsidR="00F577D8" w:rsidRDefault="00456D15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.598447765</w:t>
            </w:r>
          </w:p>
          <w:p w14:paraId="3149858C" w14:textId="22D47605" w:rsidR="00F577D8" w:rsidRDefault="00456D15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2.100302941</w:t>
            </w:r>
          </w:p>
          <w:p w14:paraId="6C950DB8" w14:textId="3F50BE27" w:rsidR="00F577D8" w:rsidRDefault="00456D15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422055497</w:t>
            </w:r>
          </w:p>
          <w:p w14:paraId="2D3C3F16" w14:textId="4B6EF5D0" w:rsidR="00F577D8" w:rsidRDefault="00456D15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1.730310315</w:t>
            </w:r>
          </w:p>
          <w:p w14:paraId="7B4CF08D" w14:textId="480328EF" w:rsidR="00F577D8" w:rsidRDefault="00456D15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.294743885</w:t>
            </w:r>
          </w:p>
          <w:p w14:paraId="51B54EF4" w14:textId="5B101767" w:rsidR="00F577D8" w:rsidRDefault="00456D15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442131839</w:t>
            </w:r>
          </w:p>
          <w:p w14:paraId="33A2B8B0" w14:textId="426199E3" w:rsidR="00F577D8" w:rsidRDefault="00456D15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1.342467035</w:t>
            </w:r>
          </w:p>
          <w:p w14:paraId="04940DCF" w14:textId="16714F14" w:rsidR="00F577D8" w:rsidRDefault="00850207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5020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728658715</w:t>
            </w:r>
          </w:p>
          <w:p w14:paraId="3EE277D2" w14:textId="77777777" w:rsidR="00F577D8" w:rsidRDefault="00F577D8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11B80EB" w14:textId="25E9C6F8" w:rsidR="00F577D8" w:rsidRDefault="00850207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5020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704281971</w:t>
            </w:r>
          </w:p>
          <w:p w14:paraId="672D71BD" w14:textId="77777777" w:rsidR="00F577D8" w:rsidRDefault="00F577D8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5714C9B" w14:textId="40C3C5C1" w:rsidR="00F577D8" w:rsidRDefault="00850207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5020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828266197</w:t>
            </w:r>
          </w:p>
          <w:p w14:paraId="7694B431" w14:textId="77777777" w:rsidR="00F577D8" w:rsidRDefault="00F577D8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1D1AC7E" w14:textId="2B97BAAA" w:rsidR="00F577D8" w:rsidRDefault="00850207" w:rsidP="00F577D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5020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1.625336874</w:t>
            </w:r>
          </w:p>
          <w:p w14:paraId="23D33ECF" w14:textId="77777777" w:rsidR="00F577D8" w:rsidRPr="00BE1A00" w:rsidRDefault="00F577D8" w:rsidP="006C1C20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</w:tcPr>
          <w:p w14:paraId="7A1D474A" w14:textId="2D143C1D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77D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12532854</w:t>
            </w:r>
          </w:p>
          <w:p w14:paraId="5044D5A5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BC50D34" w14:textId="5BC537D0" w:rsidR="00F577D8" w:rsidRDefault="00456D15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157218</w:t>
            </w:r>
          </w:p>
          <w:p w14:paraId="5198842B" w14:textId="64749424" w:rsidR="00F577D8" w:rsidRDefault="00456D15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069</w:t>
            </w:r>
          </w:p>
          <w:p w14:paraId="63133E42" w14:textId="1B32A728" w:rsidR="00F577D8" w:rsidRDefault="00456D15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310772872</w:t>
            </w:r>
          </w:p>
          <w:p w14:paraId="7448659B" w14:textId="43217F73" w:rsidR="00F577D8" w:rsidRDefault="00456D15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646</w:t>
            </w:r>
          </w:p>
          <w:p w14:paraId="186EE046" w14:textId="0D99CA59" w:rsidR="00F577D8" w:rsidRDefault="00456D15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3693541</w:t>
            </w:r>
          </w:p>
          <w:p w14:paraId="709EA5BC" w14:textId="7E71FA0C" w:rsidR="00F577D8" w:rsidRDefault="00456D15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304316066</w:t>
            </w:r>
          </w:p>
          <w:p w14:paraId="11490201" w14:textId="7E06AB4D" w:rsidR="00F577D8" w:rsidRDefault="00456D15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456D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3457928</w:t>
            </w:r>
          </w:p>
          <w:p w14:paraId="38DE98A3" w14:textId="5A21B3BC" w:rsidR="00F577D8" w:rsidRDefault="00850207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5020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86026477</w:t>
            </w:r>
          </w:p>
          <w:p w14:paraId="4E926880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1BFD4AF" w14:textId="38468C4A" w:rsidR="00F577D8" w:rsidRDefault="00850207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5020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93243189</w:t>
            </w:r>
          </w:p>
          <w:p w14:paraId="174F23C7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21C59D7" w14:textId="13A312C8" w:rsidR="00F577D8" w:rsidRDefault="00850207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5020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47140704</w:t>
            </w:r>
          </w:p>
          <w:p w14:paraId="24AF7110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9913220" w14:textId="2BA1084C" w:rsidR="00F577D8" w:rsidRDefault="00850207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5020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129673</w:t>
            </w:r>
          </w:p>
          <w:p w14:paraId="523CE21F" w14:textId="77777777" w:rsidR="00F577D8" w:rsidRPr="00BE1A00" w:rsidRDefault="00F577D8" w:rsidP="006C1C20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4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4BB99B4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6C16E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hosphomannomutase/phosphoglucomutase (pmm-pgm)</w:t>
            </w:r>
          </w:p>
          <w:p w14:paraId="2C044B16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G</w:t>
            </w:r>
            <w:r w:rsidRPr="006C16E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lucose-6-phosphate isomer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GPI)</w:t>
            </w:r>
          </w:p>
          <w:p w14:paraId="3BC1436A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AC5A5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TP-dependent phosphofructokin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pfk)</w:t>
            </w:r>
          </w:p>
          <w:p w14:paraId="00440ABC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</w:t>
            </w:r>
            <w:r w:rsidRPr="0009439C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uctose-bisphosphate aldolase</w:t>
            </w:r>
          </w:p>
          <w:p w14:paraId="4D5C7DE0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G</w:t>
            </w:r>
            <w:r w:rsidRPr="0009439C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lyceraldehyde 3-phosphate dehydrogenase</w:t>
            </w:r>
          </w:p>
          <w:p w14:paraId="7055E153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</w:t>
            </w:r>
            <w:r w:rsidRPr="0009439C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hosphoglycerate kin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PGK)</w:t>
            </w:r>
          </w:p>
          <w:p w14:paraId="29B22B69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E</w:t>
            </w:r>
            <w:r w:rsidRPr="0009439C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olase</w:t>
            </w:r>
          </w:p>
          <w:p w14:paraId="3338112B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</w:t>
            </w:r>
            <w:r w:rsidRPr="0009439C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ruvate kin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pyk)</w:t>
            </w:r>
          </w:p>
          <w:p w14:paraId="08F7770A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</w:t>
            </w:r>
            <w:r w:rsidRPr="0009439C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ruvate dehydrogenase E1 component alpha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PdhA)</w:t>
            </w:r>
          </w:p>
          <w:p w14:paraId="189E7B00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</w:t>
            </w:r>
            <w:r w:rsidRPr="00716F1E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ruvate dehydrogenase E1 component beta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PdhB)</w:t>
            </w:r>
          </w:p>
          <w:p w14:paraId="12E1639A" w14:textId="77777777" w:rsidR="00F577D8" w:rsidRDefault="00F577D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</w:t>
            </w:r>
            <w:r w:rsidRPr="00716F1E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ruvate dehydrogenase E2 componen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PdhC)</w:t>
            </w:r>
          </w:p>
          <w:p w14:paraId="6BB6D20D" w14:textId="77777777" w:rsidR="00F577D8" w:rsidRPr="006C16E9" w:rsidRDefault="00F577D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31A4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Glyceraldehyde-3-phosphate dehydrogenase</w:t>
            </w:r>
          </w:p>
        </w:tc>
      </w:tr>
      <w:tr w:rsidR="00DC707A" w:rsidRPr="00BE1A00" w14:paraId="18A168D6" w14:textId="77777777" w:rsidTr="006D70CE">
        <w:trPr>
          <w:trHeight w:val="312"/>
          <w:jc w:val="center"/>
        </w:trPr>
        <w:tc>
          <w:tcPr>
            <w:tcW w:w="1006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D8A2B06" w14:textId="77777777" w:rsidR="00DC707A" w:rsidRPr="00AB48A7" w:rsidRDefault="00DC707A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AB48A7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O</w:t>
            </w:r>
            <w:r w:rsidRPr="00AB48A7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xidative Pentose Phosphate Pathway</w:t>
            </w:r>
          </w:p>
        </w:tc>
      </w:tr>
      <w:tr w:rsidR="00757E88" w:rsidRPr="00BE1A00" w14:paraId="3B67D3C6" w14:textId="77777777" w:rsidTr="006D70CE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33FA38D" w14:textId="77777777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6540</w:t>
            </w:r>
          </w:p>
          <w:p w14:paraId="3B72087A" w14:textId="77777777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8660</w:t>
            </w:r>
          </w:p>
          <w:p w14:paraId="20BC0944" w14:textId="77777777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2570</w:t>
            </w:r>
          </w:p>
          <w:p w14:paraId="68BC311E" w14:textId="77777777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8175</w:t>
            </w:r>
          </w:p>
          <w:p w14:paraId="16B54DAD" w14:textId="77777777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585</w:t>
            </w:r>
          </w:p>
          <w:p w14:paraId="4471B067" w14:textId="77777777" w:rsidR="00757E88" w:rsidRPr="00BE1A00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6820</w:t>
            </w:r>
          </w:p>
        </w:tc>
        <w:tc>
          <w:tcPr>
            <w:tcW w:w="21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2DAA9BE" w14:textId="0FCD4481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57E8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1.285173949</w:t>
            </w:r>
          </w:p>
          <w:p w14:paraId="39AE90C0" w14:textId="7583AABA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57E8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152742898</w:t>
            </w:r>
          </w:p>
          <w:p w14:paraId="78F3EE76" w14:textId="0A4827B1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57E8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116522899</w:t>
            </w:r>
          </w:p>
          <w:p w14:paraId="41102778" w14:textId="73CB2384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57E8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.732030927</w:t>
            </w:r>
          </w:p>
          <w:p w14:paraId="23C6F126" w14:textId="5114A23B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57E8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105275254</w:t>
            </w:r>
          </w:p>
          <w:p w14:paraId="2CD9EF35" w14:textId="41DE86FF" w:rsidR="00757E88" w:rsidRPr="00BE1A00" w:rsidRDefault="00757E88" w:rsidP="00757E88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57E8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1.842373429</w:t>
            </w:r>
          </w:p>
        </w:tc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</w:tcPr>
          <w:p w14:paraId="3FBA8D16" w14:textId="368B2001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57E8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210091</w:t>
            </w:r>
          </w:p>
          <w:p w14:paraId="72C34DBF" w14:textId="1C07E93B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57E8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715282036</w:t>
            </w:r>
          </w:p>
          <w:p w14:paraId="498A8089" w14:textId="303B58C9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57E8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791177137</w:t>
            </w:r>
          </w:p>
          <w:p w14:paraId="6171F430" w14:textId="130A0B76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57E8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00000995</w:t>
            </w:r>
          </w:p>
          <w:p w14:paraId="6BB1CF45" w14:textId="2DD60387" w:rsidR="00757E88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57E8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813572947</w:t>
            </w:r>
          </w:p>
          <w:p w14:paraId="1F69713F" w14:textId="03FE79B1" w:rsidR="00757E88" w:rsidRPr="00BE1A00" w:rsidRDefault="00757E88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57E8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18</w:t>
            </w:r>
          </w:p>
        </w:tc>
        <w:tc>
          <w:tcPr>
            <w:tcW w:w="4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B2A3602" w14:textId="77777777" w:rsidR="00757E88" w:rsidRDefault="00757E8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T</w:t>
            </w:r>
            <w:r w:rsidRPr="00716F1E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ansaldolase</w:t>
            </w:r>
          </w:p>
          <w:p w14:paraId="0D66C671" w14:textId="77777777" w:rsidR="00757E88" w:rsidRDefault="00757E8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T</w:t>
            </w:r>
            <w:r w:rsidRPr="00D9278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ansketolase</w:t>
            </w:r>
          </w:p>
          <w:p w14:paraId="3AD79D1D" w14:textId="77777777" w:rsidR="00757E88" w:rsidRDefault="00757E8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</w:t>
            </w:r>
            <w:r w:rsidRPr="00D9278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ibulose-phosphate 3-epimerase</w:t>
            </w:r>
          </w:p>
          <w:p w14:paraId="7CB346FC" w14:textId="77777777" w:rsidR="00757E88" w:rsidRDefault="00757E8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</w:t>
            </w:r>
            <w:r w:rsidRPr="00D9278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ibose 5-phosphate isomerase B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RpiB)</w:t>
            </w:r>
          </w:p>
          <w:p w14:paraId="04B72F81" w14:textId="77777777" w:rsidR="00757E88" w:rsidRDefault="00757E8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</w:t>
            </w:r>
            <w:r w:rsidRPr="00D9278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ibose-phosphate pyrophosphokinase</w:t>
            </w:r>
          </w:p>
          <w:p w14:paraId="02A62861" w14:textId="77777777" w:rsidR="00757E88" w:rsidRPr="00BE1A00" w:rsidRDefault="00757E88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D</w:t>
            </w:r>
            <w:r w:rsidRPr="00D9278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eoxyribose-phosphate aldol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DeoC)</w:t>
            </w:r>
          </w:p>
        </w:tc>
      </w:tr>
      <w:tr w:rsidR="00DC707A" w:rsidRPr="00BE1A00" w14:paraId="035B5696" w14:textId="77777777" w:rsidTr="006D70CE">
        <w:trPr>
          <w:trHeight w:val="312"/>
          <w:jc w:val="center"/>
        </w:trPr>
        <w:tc>
          <w:tcPr>
            <w:tcW w:w="1006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934382A" w14:textId="77777777" w:rsidR="00DC707A" w:rsidRPr="00AB48A7" w:rsidRDefault="00DC707A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AB48A7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lastRenderedPageBreak/>
              <w:t>T</w:t>
            </w:r>
            <w:r w:rsidRPr="00AB48A7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CA cycle</w:t>
            </w:r>
          </w:p>
        </w:tc>
      </w:tr>
      <w:tr w:rsidR="006D70CE" w:rsidRPr="00BE1A00" w14:paraId="42834B8D" w14:textId="77777777" w:rsidTr="006D70CE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2157C3A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3575</w:t>
            </w:r>
          </w:p>
          <w:p w14:paraId="6D4B9EB3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2695</w:t>
            </w:r>
          </w:p>
          <w:p w14:paraId="09142CDF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8390</w:t>
            </w:r>
          </w:p>
          <w:p w14:paraId="660A1398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6970</w:t>
            </w:r>
          </w:p>
          <w:p w14:paraId="2B9E8AFB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C469413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210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6975</w:t>
            </w:r>
          </w:p>
          <w:p w14:paraId="3AAB9563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38ED3CD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210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0290</w:t>
            </w:r>
          </w:p>
          <w:p w14:paraId="79603B55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2650</w:t>
            </w:r>
          </w:p>
          <w:p w14:paraId="7BD1203D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0CEC7D0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2655</w:t>
            </w:r>
          </w:p>
          <w:p w14:paraId="37D42F95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23249BC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3720</w:t>
            </w:r>
          </w:p>
          <w:p w14:paraId="3E438CA3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0770CCD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3725</w:t>
            </w:r>
          </w:p>
          <w:p w14:paraId="3232E82B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6018F56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075</w:t>
            </w:r>
          </w:p>
          <w:p w14:paraId="64E4CEA6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8D8B289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080</w:t>
            </w:r>
          </w:p>
          <w:p w14:paraId="6C4611C0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723E6BD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3915</w:t>
            </w:r>
          </w:p>
          <w:p w14:paraId="1757C165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CA30647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3920</w:t>
            </w:r>
          </w:p>
          <w:p w14:paraId="35348951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B84B2C1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370</w:t>
            </w:r>
          </w:p>
          <w:p w14:paraId="6CCA7725" w14:textId="77777777" w:rsidR="006D70CE" w:rsidRPr="00BE1A00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9359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955</w:t>
            </w:r>
          </w:p>
        </w:tc>
        <w:tc>
          <w:tcPr>
            <w:tcW w:w="21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70C930B" w14:textId="0DB3D645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D70C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1.402857583</w:t>
            </w:r>
          </w:p>
          <w:p w14:paraId="7871DBF8" w14:textId="76AA6684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D70C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398876299</w:t>
            </w:r>
          </w:p>
          <w:p w14:paraId="4310A42B" w14:textId="3BE63E6E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D70C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212589135</w:t>
            </w:r>
          </w:p>
          <w:p w14:paraId="7076CED3" w14:textId="016434BC" w:rsidR="006D70CE" w:rsidRDefault="00D12435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1243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331242963</w:t>
            </w:r>
          </w:p>
          <w:p w14:paraId="18E96041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C1E4ACB" w14:textId="38D68ADF" w:rsidR="006D70CE" w:rsidRDefault="00D12435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1243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842963369</w:t>
            </w:r>
          </w:p>
          <w:p w14:paraId="41283BE4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F8E741E" w14:textId="2D45522B" w:rsidR="006D70CE" w:rsidRDefault="007A55D2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A55D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1.076139838</w:t>
            </w:r>
          </w:p>
          <w:p w14:paraId="57097804" w14:textId="3C9DA94C" w:rsidR="006D70CE" w:rsidRDefault="007A55D2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A55D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963821302</w:t>
            </w:r>
          </w:p>
          <w:p w14:paraId="214E187B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C0DF728" w14:textId="57D5047B" w:rsidR="006D70CE" w:rsidRDefault="007A55D2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A55D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508941064</w:t>
            </w:r>
          </w:p>
          <w:p w14:paraId="4ECF9684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CCE2FC1" w14:textId="1DAF0067" w:rsidR="006D70CE" w:rsidRDefault="007A55D2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A55D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324980649</w:t>
            </w:r>
          </w:p>
          <w:p w14:paraId="5D0AC4DF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12F7CFA" w14:textId="6FAB3613" w:rsidR="006D70CE" w:rsidRDefault="007A55D2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A55D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92008005</w:t>
            </w:r>
          </w:p>
          <w:p w14:paraId="15DA2DC2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E1A2206" w14:textId="281C4F43" w:rsidR="006D70CE" w:rsidRDefault="007A55D2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A55D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952593075</w:t>
            </w:r>
          </w:p>
          <w:p w14:paraId="7B982E82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83D303C" w14:textId="68B169F0" w:rsidR="006D70CE" w:rsidRDefault="00914D6D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4D6D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594830131</w:t>
            </w:r>
          </w:p>
          <w:p w14:paraId="7E701CC6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E0CD3DD" w14:textId="2A63147E" w:rsidR="006D70CE" w:rsidRDefault="00914D6D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4D6D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2.170671947</w:t>
            </w:r>
          </w:p>
          <w:p w14:paraId="3D28898C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731858B" w14:textId="5CF5DBB6" w:rsidR="006D70CE" w:rsidRDefault="00914D6D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4D6D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2.003497779</w:t>
            </w:r>
          </w:p>
          <w:p w14:paraId="21DCFC7D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5CF1CD4" w14:textId="0618177B" w:rsidR="006D70CE" w:rsidRDefault="00914D6D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4D6D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682336083</w:t>
            </w:r>
          </w:p>
          <w:p w14:paraId="0F323910" w14:textId="1301ABA0" w:rsidR="006D70CE" w:rsidRPr="00BE1A00" w:rsidRDefault="00914D6D" w:rsidP="006D70CE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4D6D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627317752</w:t>
            </w:r>
          </w:p>
        </w:tc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</w:tcPr>
          <w:p w14:paraId="14C3C97F" w14:textId="7B6E60AA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D70C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83979</w:t>
            </w:r>
          </w:p>
          <w:p w14:paraId="3615C6D5" w14:textId="59A62930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D70C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333702406</w:t>
            </w:r>
          </w:p>
          <w:p w14:paraId="7C79ADF8" w14:textId="49F9618C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D70C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626344417</w:t>
            </w:r>
          </w:p>
          <w:p w14:paraId="63140611" w14:textId="10E97951" w:rsidR="006D70CE" w:rsidRDefault="00D12435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1243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443277008</w:t>
            </w:r>
          </w:p>
          <w:p w14:paraId="1239A780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8DB8D80" w14:textId="54BE6BA7" w:rsidR="006D70CE" w:rsidRDefault="00D12435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1243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4680403</w:t>
            </w:r>
          </w:p>
          <w:p w14:paraId="29D04397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5BDB466" w14:textId="14FCAB00" w:rsidR="006D70CE" w:rsidRDefault="007A55D2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A55D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9772245</w:t>
            </w:r>
          </w:p>
          <w:p w14:paraId="49BE7DE7" w14:textId="7D309E0C" w:rsidR="006D70CE" w:rsidRDefault="007A55D2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A55D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46428624</w:t>
            </w:r>
          </w:p>
          <w:p w14:paraId="2BF0E062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2DCE4CB" w14:textId="0B34CCA8" w:rsidR="006D70CE" w:rsidRDefault="007A55D2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A55D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253869603</w:t>
            </w:r>
          </w:p>
          <w:p w14:paraId="7F422DBD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8E19E61" w14:textId="18FD5A2C" w:rsidR="006D70CE" w:rsidRDefault="007A55D2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A55D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447071263</w:t>
            </w:r>
          </w:p>
          <w:p w14:paraId="7285A64F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C4A11F3" w14:textId="244611EA" w:rsidR="006D70CE" w:rsidRDefault="007A55D2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A55D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841071252</w:t>
            </w:r>
          </w:p>
          <w:p w14:paraId="109F4476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9122AA6" w14:textId="22D1220E" w:rsidR="006D70CE" w:rsidRDefault="007A55D2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A55D2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55612972</w:t>
            </w:r>
          </w:p>
          <w:p w14:paraId="58FAFC98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FB92857" w14:textId="203A4EA3" w:rsidR="006D70CE" w:rsidRDefault="00914D6D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4D6D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283815604</w:t>
            </w:r>
          </w:p>
          <w:p w14:paraId="6D4D5244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A59F18A" w14:textId="64346B76" w:rsidR="006D70CE" w:rsidRDefault="00914D6D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4D6D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00441</w:t>
            </w:r>
          </w:p>
          <w:p w14:paraId="77941844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773E071" w14:textId="1DE65827" w:rsidR="006D70CE" w:rsidRDefault="00914D6D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4D6D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038</w:t>
            </w:r>
          </w:p>
          <w:p w14:paraId="03760CB9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2D2B520" w14:textId="26CB86F2" w:rsidR="006D70CE" w:rsidRDefault="00914D6D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4D6D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105699307</w:t>
            </w:r>
          </w:p>
          <w:p w14:paraId="487B7500" w14:textId="4B03CE2A" w:rsidR="006D70CE" w:rsidRPr="00BE1A00" w:rsidRDefault="00914D6D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4D6D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138848381</w:t>
            </w:r>
          </w:p>
        </w:tc>
        <w:tc>
          <w:tcPr>
            <w:tcW w:w="4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3445BD0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</w:t>
            </w:r>
            <w:r w:rsidRPr="00732E98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itrate synthase</w:t>
            </w:r>
          </w:p>
          <w:p w14:paraId="30831A19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</w:t>
            </w:r>
            <w:r w:rsidRPr="00732E98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onitate hydratase</w:t>
            </w:r>
          </w:p>
          <w:p w14:paraId="308CFB43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5210C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Isocitrate dehydrogenase</w:t>
            </w:r>
          </w:p>
          <w:p w14:paraId="2B900C70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732E98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2-oxoglutarate dehydrogenase E2 componen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732E98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ucB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)</w:t>
            </w:r>
          </w:p>
          <w:p w14:paraId="5039E905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5210C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2-oxoglutarate dehydrogenase E1 componen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sucA)</w:t>
            </w:r>
          </w:p>
          <w:p w14:paraId="58AD57D5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Dihydrolipoyl dehydrogenase</w:t>
            </w:r>
          </w:p>
          <w:p w14:paraId="0D0F5941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2-oxoglutarate/2-oxoacid ferredoxin oxidoreductase subunit bet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oforB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)</w:t>
            </w:r>
          </w:p>
          <w:p w14:paraId="20DFC20C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2-oxoglutarate/2-oxoacid ferredoxin oxidoreductase subunit bet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ofor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)</w:t>
            </w:r>
          </w:p>
          <w:p w14:paraId="4323F903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ccinyl-CoA synthetase alpha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sucD)</w:t>
            </w:r>
          </w:p>
          <w:p w14:paraId="5614B9D6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ccinyl-CoA synthetase beta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sucC)</w:t>
            </w:r>
          </w:p>
          <w:p w14:paraId="742A2719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2358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ccinate dehydrogenase (ubiquinone) flavoprotein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2358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d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)</w:t>
            </w:r>
          </w:p>
          <w:p w14:paraId="102ADA8D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2358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ccinate dehydrogenase (ubiquinone) iron-sulfur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2358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dh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B)</w:t>
            </w:r>
          </w:p>
          <w:p w14:paraId="570F1F6C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2358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ccinate dehydrogenase flavoprotein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frdA)</w:t>
            </w:r>
          </w:p>
          <w:p w14:paraId="7A356805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2358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ccinate dehydrogenase iron-sulfur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frdB) </w:t>
            </w:r>
          </w:p>
          <w:p w14:paraId="6DE47655" w14:textId="77777777" w:rsidR="006D70CE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C9359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umarate hydratase</w:t>
            </w:r>
          </w:p>
          <w:p w14:paraId="709C9815" w14:textId="77777777" w:rsidR="006D70CE" w:rsidRPr="00BE1A00" w:rsidRDefault="006D70C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M</w:t>
            </w:r>
            <w:r w:rsidRPr="00C9359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late dehydrogenase</w:t>
            </w:r>
          </w:p>
        </w:tc>
      </w:tr>
      <w:tr w:rsidR="00DC707A" w:rsidRPr="00BE1A00" w14:paraId="1B106CAA" w14:textId="77777777" w:rsidTr="006D70CE">
        <w:trPr>
          <w:trHeight w:val="312"/>
          <w:jc w:val="center"/>
        </w:trPr>
        <w:tc>
          <w:tcPr>
            <w:tcW w:w="1006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1F625AE" w14:textId="77777777" w:rsidR="00DC707A" w:rsidRPr="00AB48A7" w:rsidRDefault="00DC707A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AB48A7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U</w:t>
            </w:r>
            <w:r w:rsidRPr="00AB48A7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rea cycle</w:t>
            </w:r>
          </w:p>
        </w:tc>
      </w:tr>
      <w:tr w:rsidR="005E4DDF" w:rsidRPr="00BE1A00" w14:paraId="237A4709" w14:textId="77777777" w:rsidTr="007700B0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025712D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965</w:t>
            </w:r>
          </w:p>
          <w:p w14:paraId="1773A6C3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675</w:t>
            </w:r>
          </w:p>
          <w:p w14:paraId="4AD15165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8985</w:t>
            </w:r>
          </w:p>
          <w:p w14:paraId="5B2C5F44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4920</w:t>
            </w:r>
          </w:p>
          <w:p w14:paraId="504F89CC" w14:textId="77777777" w:rsidR="005E4DDF" w:rsidRPr="00BE1A00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4925</w:t>
            </w:r>
          </w:p>
        </w:tc>
        <w:tc>
          <w:tcPr>
            <w:tcW w:w="21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993B080" w14:textId="4AE53503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.816735722</w:t>
            </w:r>
          </w:p>
          <w:p w14:paraId="41E6F3FE" w14:textId="6EFDDDFC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651215655</w:t>
            </w:r>
          </w:p>
          <w:p w14:paraId="542B3AC7" w14:textId="337AC170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679264444</w:t>
            </w:r>
          </w:p>
          <w:p w14:paraId="197AC687" w14:textId="0763B67B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.637675399</w:t>
            </w:r>
          </w:p>
          <w:p w14:paraId="136C37BF" w14:textId="4D98CCBA" w:rsidR="005E4DDF" w:rsidRPr="00BE1A00" w:rsidRDefault="005E4DDF" w:rsidP="005E4DDF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.998516587</w:t>
            </w:r>
          </w:p>
        </w:tc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</w:tcPr>
          <w:p w14:paraId="39A35EF2" w14:textId="1BB76494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192095</w:t>
            </w:r>
          </w:p>
          <w:p w14:paraId="4B7E4B78" w14:textId="19636094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515477243</w:t>
            </w:r>
          </w:p>
          <w:p w14:paraId="47222777" w14:textId="29A594B6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128372401</w:t>
            </w:r>
          </w:p>
          <w:p w14:paraId="0450D727" w14:textId="69AA88AF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00246</w:t>
            </w:r>
          </w:p>
          <w:p w14:paraId="2C5A9B42" w14:textId="2CA0EB95" w:rsidR="005E4DDF" w:rsidRPr="00BE1A00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0401</w:t>
            </w:r>
          </w:p>
        </w:tc>
        <w:tc>
          <w:tcPr>
            <w:tcW w:w="4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B02ED46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</w:t>
            </w:r>
            <w:r w:rsidRPr="00825EC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ginase</w:t>
            </w:r>
          </w:p>
          <w:p w14:paraId="2A55560C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O</w:t>
            </w:r>
            <w:r w:rsidRPr="00825EC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nithine carbamoyltransferase</w:t>
            </w:r>
          </w:p>
          <w:p w14:paraId="26D2C601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O</w:t>
            </w:r>
            <w:r w:rsidRPr="00825EC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nithine carbamoyltransferase</w:t>
            </w:r>
          </w:p>
          <w:p w14:paraId="7F02DE50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</w:t>
            </w:r>
            <w:r w:rsidRPr="00825EC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gininosuccinate synthase</w:t>
            </w:r>
          </w:p>
          <w:p w14:paraId="2C17ADFB" w14:textId="77777777" w:rsidR="005E4DDF" w:rsidRPr="00BE1A00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</w:t>
            </w:r>
            <w:r w:rsidRPr="00825EC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gininosuccinate lyase</w:t>
            </w:r>
          </w:p>
        </w:tc>
      </w:tr>
      <w:tr w:rsidR="00DC707A" w:rsidRPr="00BE1A00" w14:paraId="1F6A2CB5" w14:textId="77777777" w:rsidTr="006D70CE">
        <w:trPr>
          <w:trHeight w:val="312"/>
          <w:jc w:val="center"/>
        </w:trPr>
        <w:tc>
          <w:tcPr>
            <w:tcW w:w="1006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503D75F" w14:textId="77777777" w:rsidR="00DC707A" w:rsidRPr="00AB48A7" w:rsidRDefault="00DC707A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AB48A7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O</w:t>
            </w:r>
            <w:r w:rsidRPr="00AB48A7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thers</w:t>
            </w:r>
          </w:p>
        </w:tc>
      </w:tr>
      <w:tr w:rsidR="005E4DDF" w:rsidRPr="00BE1A00" w14:paraId="1DE21C18" w14:textId="77777777" w:rsidTr="007700B0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741E363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500</w:t>
            </w:r>
          </w:p>
          <w:p w14:paraId="45BD1951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28115CA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485</w:t>
            </w:r>
          </w:p>
          <w:p w14:paraId="2D2DA64C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B518921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490</w:t>
            </w:r>
          </w:p>
          <w:p w14:paraId="12068777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F8796DB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495</w:t>
            </w:r>
          </w:p>
          <w:p w14:paraId="2FB312FF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3EC8666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740</w:t>
            </w:r>
          </w:p>
          <w:p w14:paraId="23ECAEA7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9F50DF7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745</w:t>
            </w:r>
          </w:p>
          <w:p w14:paraId="592599A4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2840B69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9515</w:t>
            </w:r>
          </w:p>
          <w:p w14:paraId="6EB68505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B1A14C3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9510</w:t>
            </w:r>
          </w:p>
          <w:p w14:paraId="629B7818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15B2948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380</w:t>
            </w:r>
          </w:p>
          <w:p w14:paraId="214B6C9A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5920152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385</w:t>
            </w:r>
          </w:p>
          <w:p w14:paraId="2D49A708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D999FD7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390</w:t>
            </w:r>
          </w:p>
          <w:p w14:paraId="0995F551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8F0E1CA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395</w:t>
            </w:r>
          </w:p>
          <w:p w14:paraId="2C12F985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EFB35CF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00</w:t>
            </w:r>
          </w:p>
          <w:p w14:paraId="364C45E1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7218FFF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05</w:t>
            </w:r>
          </w:p>
          <w:p w14:paraId="4D9DF983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079E231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15</w:t>
            </w:r>
          </w:p>
          <w:p w14:paraId="1EE75635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BE2F204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20</w:t>
            </w:r>
          </w:p>
          <w:p w14:paraId="3C6B5739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CFE0264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25</w:t>
            </w:r>
          </w:p>
          <w:p w14:paraId="37AEAA9E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2D445A4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30</w:t>
            </w:r>
          </w:p>
          <w:p w14:paraId="6480810A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0E33C05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35</w:t>
            </w:r>
          </w:p>
          <w:p w14:paraId="18824810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91342C9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40</w:t>
            </w:r>
          </w:p>
          <w:p w14:paraId="52F602F8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2DCB7CA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45</w:t>
            </w:r>
          </w:p>
          <w:p w14:paraId="2883961A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D83F560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50</w:t>
            </w:r>
          </w:p>
          <w:p w14:paraId="32E4518A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A2BFE04" w14:textId="260900A8" w:rsidR="006B46AE" w:rsidRDefault="006B46AE" w:rsidP="006B46AE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</w:t>
            </w:r>
            <w:r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976</w:t>
            </w: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</w:t>
            </w:r>
          </w:p>
          <w:p w14:paraId="5D397686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778E8F3" w14:textId="279AB4A3" w:rsidR="006B46AE" w:rsidRDefault="006B46AE" w:rsidP="006B46AE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</w:t>
            </w:r>
            <w:r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9765</w:t>
            </w:r>
          </w:p>
          <w:p w14:paraId="72956266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3EC27A8" w14:textId="77777777" w:rsidR="006B46AE" w:rsidRDefault="006B46AE" w:rsidP="006B46AE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7</w:t>
            </w:r>
            <w:r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70</w:t>
            </w:r>
          </w:p>
          <w:p w14:paraId="458D7E54" w14:textId="77777777" w:rsidR="006B46AE" w:rsidRDefault="006B46AE" w:rsidP="006B46AE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9A657FD" w14:textId="6324D267" w:rsidR="006B46AE" w:rsidRDefault="006B46AE" w:rsidP="006B46AE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7</w:t>
            </w:r>
            <w:r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75</w:t>
            </w:r>
          </w:p>
          <w:p w14:paraId="6BDBADB3" w14:textId="77777777" w:rsidR="006B46AE" w:rsidRDefault="006B46AE" w:rsidP="006B46AE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B47848C" w14:textId="0A9C825E" w:rsidR="006B46AE" w:rsidRDefault="006B46AE" w:rsidP="00F52B7D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G4Y79_197</w:t>
            </w:r>
            <w:r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80</w:t>
            </w:r>
          </w:p>
          <w:p w14:paraId="5B22357E" w14:textId="7614DE3B" w:rsidR="006B46AE" w:rsidRPr="00BE1A00" w:rsidRDefault="006B46AE" w:rsidP="006B46AE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21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F3D575E" w14:textId="774BE57B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0.030613574</w:t>
            </w:r>
          </w:p>
          <w:p w14:paraId="1F4DB626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351932B" w14:textId="42E90EBB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.108044774</w:t>
            </w:r>
          </w:p>
          <w:p w14:paraId="6B879769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BC8793A" w14:textId="5223DC85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.218193346</w:t>
            </w:r>
          </w:p>
          <w:p w14:paraId="64DF8DFE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F574700" w14:textId="4D7110EF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.232247177</w:t>
            </w:r>
          </w:p>
          <w:p w14:paraId="024BC344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F8EA959" w14:textId="64A9D60D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221702065</w:t>
            </w:r>
          </w:p>
          <w:p w14:paraId="0F03842B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4F21F05" w14:textId="1CE2DD2B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22890855</w:t>
            </w:r>
          </w:p>
          <w:p w14:paraId="279CBB8A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2D363DE" w14:textId="63A51A9C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455400079</w:t>
            </w:r>
          </w:p>
          <w:p w14:paraId="42AB011B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5565142" w14:textId="52D7045B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351746767</w:t>
            </w:r>
          </w:p>
          <w:p w14:paraId="4B7832C2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D4017E3" w14:textId="4BCF3C6F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1.861385457</w:t>
            </w:r>
          </w:p>
          <w:p w14:paraId="7EE15061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4D58F2D" w14:textId="5C939F60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1.3758423</w:t>
            </w:r>
          </w:p>
          <w:p w14:paraId="2FE28797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0788852" w14:textId="545843E3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874611581</w:t>
            </w:r>
          </w:p>
          <w:p w14:paraId="4B126ACF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C9869CF" w14:textId="16249B5F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261766625</w:t>
            </w:r>
          </w:p>
          <w:p w14:paraId="1E1FDF2D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7C184EF" w14:textId="32239F3D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329127579</w:t>
            </w:r>
          </w:p>
          <w:p w14:paraId="66159884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588FC08" w14:textId="6C17BB71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225485367</w:t>
            </w:r>
          </w:p>
          <w:p w14:paraId="5339B751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83A744B" w14:textId="339C165A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114471905</w:t>
            </w:r>
          </w:p>
          <w:p w14:paraId="258C413B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0AF4210" w14:textId="7C9A0D7F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50663684</w:t>
            </w:r>
          </w:p>
          <w:p w14:paraId="2E861A2F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9A743A8" w14:textId="39B2BE43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-0.499687804</w:t>
            </w:r>
          </w:p>
          <w:p w14:paraId="50DB61EA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B483EB4" w14:textId="729FE776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500200992</w:t>
            </w:r>
          </w:p>
          <w:p w14:paraId="6D9A3A0F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0B233E8" w14:textId="311A73F8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42938229</w:t>
            </w:r>
          </w:p>
          <w:p w14:paraId="5F7E18D5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38B7D26" w14:textId="66F38EBF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80412192</w:t>
            </w:r>
          </w:p>
          <w:p w14:paraId="194CBF26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04DCBF4" w14:textId="67DC5455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.303437996</w:t>
            </w:r>
          </w:p>
          <w:p w14:paraId="33961D7E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9D97F2C" w14:textId="77777777" w:rsidR="005E4DDF" w:rsidRDefault="00F54EA1" w:rsidP="005E4DDF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.377354018</w:t>
            </w:r>
          </w:p>
          <w:p w14:paraId="07F091D4" w14:textId="77777777" w:rsidR="006B46AE" w:rsidRDefault="006B46AE" w:rsidP="005E4DDF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9EE7E17" w14:textId="77777777" w:rsidR="006B46AE" w:rsidRDefault="006B46AE" w:rsidP="005E4DDF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.281558967</w:t>
            </w:r>
          </w:p>
          <w:p w14:paraId="7D681EA1" w14:textId="77777777" w:rsidR="006B46AE" w:rsidRDefault="006B46AE" w:rsidP="005E4DDF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97B1087" w14:textId="77777777" w:rsidR="006B46AE" w:rsidRDefault="006B46AE" w:rsidP="005E4DDF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.063588548</w:t>
            </w:r>
          </w:p>
          <w:p w14:paraId="58D1C2B6" w14:textId="77777777" w:rsidR="006B46AE" w:rsidRDefault="006B46AE" w:rsidP="005E4DDF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60B9501" w14:textId="77777777" w:rsidR="006B46AE" w:rsidRDefault="006B46AE" w:rsidP="005E4DDF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.787365747</w:t>
            </w:r>
          </w:p>
          <w:p w14:paraId="0560008A" w14:textId="77777777" w:rsidR="006B46AE" w:rsidRDefault="006B46AE" w:rsidP="005E4DDF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3500B74" w14:textId="77777777" w:rsidR="006B46AE" w:rsidRDefault="006B46AE" w:rsidP="005E4DDF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.423243815</w:t>
            </w:r>
          </w:p>
          <w:p w14:paraId="70D43A01" w14:textId="77777777" w:rsidR="006B46AE" w:rsidRDefault="006B46AE" w:rsidP="005E4DDF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53B4276" w14:textId="19E7B911" w:rsidR="006B46AE" w:rsidRPr="00BE1A00" w:rsidRDefault="006B46AE" w:rsidP="005E4DDF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1.547492236</w:t>
            </w:r>
          </w:p>
        </w:tc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</w:tcPr>
          <w:p w14:paraId="3D7177B1" w14:textId="257C94F2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E4DD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0.943449141</w:t>
            </w:r>
          </w:p>
          <w:p w14:paraId="45099E70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D100010" w14:textId="63126204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1117121</w:t>
            </w:r>
          </w:p>
          <w:p w14:paraId="09DF2355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05B2C39" w14:textId="55A96054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3977843</w:t>
            </w:r>
          </w:p>
          <w:p w14:paraId="54BC7753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D3A8537" w14:textId="179A5BD1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3947159</w:t>
            </w:r>
          </w:p>
          <w:p w14:paraId="2915758F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74BBBFA" w14:textId="080DFF29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595738834</w:t>
            </w:r>
          </w:p>
          <w:p w14:paraId="6F77352B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B3F9A2C" w14:textId="1F82930B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62055419</w:t>
            </w:r>
          </w:p>
          <w:p w14:paraId="620A6505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3D26541" w14:textId="18D4F23C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296681018</w:t>
            </w:r>
          </w:p>
          <w:p w14:paraId="798352CA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E0C09F7" w14:textId="5D468D12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449192073</w:t>
            </w:r>
          </w:p>
          <w:p w14:paraId="6EE728DC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51781D9" w14:textId="4334F50A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338</w:t>
            </w:r>
          </w:p>
          <w:p w14:paraId="61DD3A78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F190939" w14:textId="1DF9F707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122848</w:t>
            </w:r>
          </w:p>
          <w:p w14:paraId="7E83C4AB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01CC2CB" w14:textId="343AA25D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37826692</w:t>
            </w:r>
          </w:p>
          <w:p w14:paraId="0A69A42A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1CB9E80" w14:textId="4F3F985C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534051714</w:t>
            </w:r>
          </w:p>
          <w:p w14:paraId="4B8C53AA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1727F51" w14:textId="12422506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494989666</w:t>
            </w:r>
          </w:p>
          <w:p w14:paraId="008B291C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5B4D31D" w14:textId="5A524092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596078198</w:t>
            </w:r>
          </w:p>
          <w:p w14:paraId="3513E55D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7530078" w14:textId="5BE9A64E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785477237</w:t>
            </w:r>
          </w:p>
          <w:p w14:paraId="2645D3B6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FD7B7F8" w14:textId="3BD92EFD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229757581</w:t>
            </w:r>
          </w:p>
          <w:p w14:paraId="71B9908A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6EAEA1A" w14:textId="684412E2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267948431</w:t>
            </w:r>
          </w:p>
          <w:p w14:paraId="2D23DDE9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404EDDD" w14:textId="7CC954DC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247951664</w:t>
            </w:r>
          </w:p>
          <w:p w14:paraId="5C26164B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C322160" w14:textId="7B5906F6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957625675</w:t>
            </w:r>
          </w:p>
          <w:p w14:paraId="6A372974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13E2F37" w14:textId="4465523E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59228822</w:t>
            </w:r>
          </w:p>
          <w:p w14:paraId="29A63649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87D582C" w14:textId="76DB17C7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2605022</w:t>
            </w:r>
          </w:p>
          <w:p w14:paraId="2BAC7F08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33E7AC9" w14:textId="77777777" w:rsidR="005E4DDF" w:rsidRDefault="00F54EA1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F54EA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2367795</w:t>
            </w:r>
          </w:p>
          <w:p w14:paraId="7EF9423D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769451A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00995</w:t>
            </w:r>
          </w:p>
          <w:p w14:paraId="3C8CA74D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A213137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106</w:t>
            </w:r>
          </w:p>
          <w:p w14:paraId="2C06B1D8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FCEA2F0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00848</w:t>
            </w:r>
          </w:p>
          <w:p w14:paraId="154DB106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47E29B7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.001020022</w:t>
            </w:r>
          </w:p>
          <w:p w14:paraId="27133D9B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39210BA" w14:textId="2EC2E697" w:rsidR="006B46AE" w:rsidRPr="00BE1A00" w:rsidRDefault="006B46AE" w:rsidP="006C1C2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B46A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0.004698802</w:t>
            </w:r>
          </w:p>
        </w:tc>
        <w:tc>
          <w:tcPr>
            <w:tcW w:w="4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5987999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lastRenderedPageBreak/>
              <w:t>F-type H+-transporting ATPase subunit alp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atpA)</w:t>
            </w:r>
          </w:p>
          <w:p w14:paraId="257DCE1B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-type H+-transporting ATPase subunit alp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atpC)</w:t>
            </w:r>
          </w:p>
          <w:p w14:paraId="6658AE62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-type H+-transporting ATPase subunit alp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atpD)</w:t>
            </w:r>
          </w:p>
          <w:p w14:paraId="7326D7DD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-type H+-transporting ATPase subunit alp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atpG)</w:t>
            </w:r>
          </w:p>
          <w:p w14:paraId="34343990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F-type H+-transporting ATPase subunit </w:t>
            </w: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lastRenderedPageBreak/>
              <w:t>alp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atpF)</w:t>
            </w:r>
          </w:p>
          <w:p w14:paraId="529121F4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-type H+-transporting ATPase subunit alp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atpE)</w:t>
            </w:r>
          </w:p>
          <w:p w14:paraId="24D062E9" w14:textId="77777777" w:rsidR="005E4DDF" w:rsidRPr="00913766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</w:t>
            </w: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tochrome bd ubiquinol oxidase subunit I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yd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)</w:t>
            </w:r>
          </w:p>
          <w:p w14:paraId="696F533E" w14:textId="77777777" w:rsidR="005E4DDF" w:rsidRPr="00913766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</w:t>
            </w: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tochrome bd ubiquinol oxidase subunit I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yd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B)</w:t>
            </w:r>
          </w:p>
          <w:p w14:paraId="6ED9601D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A)</w:t>
            </w:r>
          </w:p>
          <w:p w14:paraId="24493CA3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B)</w:t>
            </w:r>
          </w:p>
          <w:p w14:paraId="28A7F5AF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C)</w:t>
            </w:r>
          </w:p>
          <w:p w14:paraId="4E890474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D)</w:t>
            </w:r>
          </w:p>
          <w:p w14:paraId="797CB3B9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E)</w:t>
            </w:r>
          </w:p>
          <w:p w14:paraId="4007BB64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F)</w:t>
            </w:r>
          </w:p>
          <w:p w14:paraId="03ACB67C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G)</w:t>
            </w:r>
          </w:p>
          <w:p w14:paraId="13E16DA5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H)</w:t>
            </w:r>
          </w:p>
          <w:p w14:paraId="4A380811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I)</w:t>
            </w:r>
          </w:p>
          <w:p w14:paraId="629A45B2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J)</w:t>
            </w:r>
          </w:p>
          <w:p w14:paraId="5370AF7B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K)</w:t>
            </w:r>
          </w:p>
          <w:p w14:paraId="2508D827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L)</w:t>
            </w:r>
          </w:p>
          <w:p w14:paraId="5F591B2B" w14:textId="77777777" w:rsidR="005E4DDF" w:rsidRPr="00E409A7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M)</w:t>
            </w:r>
          </w:p>
          <w:p w14:paraId="48832013" w14:textId="77777777" w:rsidR="005E4DDF" w:rsidRDefault="005E4DDF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N)</w:t>
            </w:r>
          </w:p>
          <w:p w14:paraId="59BEBAB8" w14:textId="77777777" w:rsidR="006B46AE" w:rsidRDefault="006B46AE" w:rsidP="006C1C2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N</w:t>
            </w:r>
            <w:r w:rsidRPr="006B46AE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)</w:t>
            </w:r>
          </w:p>
          <w:p w14:paraId="0709D911" w14:textId="77777777" w:rsidR="006B46AE" w:rsidRPr="00E409A7" w:rsidRDefault="006B46AE" w:rsidP="006B46AE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M)</w:t>
            </w:r>
          </w:p>
          <w:p w14:paraId="6FD755A7" w14:textId="77777777" w:rsidR="006B46AE" w:rsidRPr="00E409A7" w:rsidRDefault="006B46AE" w:rsidP="006B46AE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M)</w:t>
            </w:r>
          </w:p>
          <w:p w14:paraId="01E24A4F" w14:textId="77777777" w:rsidR="006B46AE" w:rsidRPr="00E409A7" w:rsidRDefault="006B46AE" w:rsidP="006B46AE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L)</w:t>
            </w:r>
          </w:p>
          <w:p w14:paraId="78743A00" w14:textId="16F412DA" w:rsidR="006B46AE" w:rsidRPr="006B46AE" w:rsidRDefault="006B46AE" w:rsidP="00F52B7D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lastRenderedPageBreak/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K)</w:t>
            </w:r>
          </w:p>
        </w:tc>
      </w:tr>
    </w:tbl>
    <w:p w14:paraId="640D8B5B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57A2F043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4A06C6D0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1CF79AAA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451BB24E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7F024F03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48144A4B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25BA7F06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1E246085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134128BE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4F3730B4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070BD787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063C8B3A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10198621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51CD7402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14D9C643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364B9719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0CF05ED5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75667942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2DD18520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202BAD54" w14:textId="77777777" w:rsidR="00E63A13" w:rsidRDefault="00E63A13" w:rsidP="00210334">
      <w:pPr>
        <w:spacing w:before="120" w:line="36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sectPr w:rsidR="00E63A13" w:rsidSect="0095411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A988C3" w14:textId="77777777" w:rsidR="006F0A8E" w:rsidRDefault="006F0A8E" w:rsidP="00F514D3">
      <w:r>
        <w:separator/>
      </w:r>
    </w:p>
  </w:endnote>
  <w:endnote w:type="continuationSeparator" w:id="0">
    <w:p w14:paraId="666A7439" w14:textId="77777777" w:rsidR="006F0A8E" w:rsidRDefault="006F0A8E" w:rsidP="00F5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0005137"/>
      <w:docPartObj>
        <w:docPartGallery w:val="Page Numbers (Bottom of Page)"/>
        <w:docPartUnique/>
      </w:docPartObj>
    </w:sdtPr>
    <w:sdtEndPr/>
    <w:sdtContent>
      <w:p w14:paraId="7F1A1305" w14:textId="31F25DA7" w:rsidR="007700B0" w:rsidRDefault="007700B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578B" w:rsidRPr="00F4578B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2B22C0CB" w14:textId="77777777" w:rsidR="007700B0" w:rsidRDefault="007700B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DA6F2" w14:textId="77777777" w:rsidR="006F0A8E" w:rsidRDefault="006F0A8E" w:rsidP="00F514D3">
      <w:r>
        <w:separator/>
      </w:r>
    </w:p>
  </w:footnote>
  <w:footnote w:type="continuationSeparator" w:id="0">
    <w:p w14:paraId="3F170047" w14:textId="77777777" w:rsidR="006F0A8E" w:rsidRDefault="006F0A8E" w:rsidP="00F51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A54D7A"/>
    <w:multiLevelType w:val="hybridMultilevel"/>
    <w:tmpl w:val="329AA346"/>
    <w:lvl w:ilvl="0" w:tplc="CF266F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3860B0"/>
    <w:multiLevelType w:val="hybridMultilevel"/>
    <w:tmpl w:val="923C9CB2"/>
    <w:lvl w:ilvl="0" w:tplc="766A4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5C1D4B"/>
    <w:multiLevelType w:val="hybridMultilevel"/>
    <w:tmpl w:val="D8A01786"/>
    <w:lvl w:ilvl="0" w:tplc="DD32770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  <w:i w:val="0"/>
        <w:iCs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jc2MDa2tDQyMzRU0lEKTi0uzszPAykwNqgFAECb2U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 Copy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2w2vz2ep5d0e22rm5x9suszwtt0sdszsa&quot;&gt;ZRK33&lt;record-ids&gt;&lt;item&gt;50&lt;/item&gt;&lt;item&gt;51&lt;/item&gt;&lt;item&gt;52&lt;/item&gt;&lt;item&gt;53&lt;/item&gt;&lt;item&gt;54&lt;/item&gt;&lt;/record-ids&gt;&lt;/item&gt;&lt;/Libraries&gt;"/>
  </w:docVars>
  <w:rsids>
    <w:rsidRoot w:val="001A233E"/>
    <w:rsid w:val="00002845"/>
    <w:rsid w:val="00006CB9"/>
    <w:rsid w:val="00007B6E"/>
    <w:rsid w:val="00013EFE"/>
    <w:rsid w:val="00042FEB"/>
    <w:rsid w:val="0005655D"/>
    <w:rsid w:val="00073F0F"/>
    <w:rsid w:val="00076273"/>
    <w:rsid w:val="00081522"/>
    <w:rsid w:val="00082937"/>
    <w:rsid w:val="00085670"/>
    <w:rsid w:val="000879B2"/>
    <w:rsid w:val="00087E80"/>
    <w:rsid w:val="000902AD"/>
    <w:rsid w:val="00090A0A"/>
    <w:rsid w:val="00091E75"/>
    <w:rsid w:val="000920CF"/>
    <w:rsid w:val="0009439C"/>
    <w:rsid w:val="000A1182"/>
    <w:rsid w:val="000A1E50"/>
    <w:rsid w:val="000A2AC4"/>
    <w:rsid w:val="000B1A54"/>
    <w:rsid w:val="000B3E5C"/>
    <w:rsid w:val="000C21AE"/>
    <w:rsid w:val="000C667A"/>
    <w:rsid w:val="000D018E"/>
    <w:rsid w:val="000E440D"/>
    <w:rsid w:val="000E6F97"/>
    <w:rsid w:val="000F453E"/>
    <w:rsid w:val="000F71E0"/>
    <w:rsid w:val="00104190"/>
    <w:rsid w:val="001079D7"/>
    <w:rsid w:val="00115741"/>
    <w:rsid w:val="00124F62"/>
    <w:rsid w:val="00151E10"/>
    <w:rsid w:val="001539C3"/>
    <w:rsid w:val="00155115"/>
    <w:rsid w:val="001844B6"/>
    <w:rsid w:val="001868A2"/>
    <w:rsid w:val="001A233E"/>
    <w:rsid w:val="001A33FB"/>
    <w:rsid w:val="001B083F"/>
    <w:rsid w:val="001B1E96"/>
    <w:rsid w:val="001B54E4"/>
    <w:rsid w:val="001C0F82"/>
    <w:rsid w:val="001C30CE"/>
    <w:rsid w:val="001C5690"/>
    <w:rsid w:val="001C58FA"/>
    <w:rsid w:val="001D4BF8"/>
    <w:rsid w:val="001D7628"/>
    <w:rsid w:val="001E2483"/>
    <w:rsid w:val="001F5AB8"/>
    <w:rsid w:val="00210334"/>
    <w:rsid w:val="002216C2"/>
    <w:rsid w:val="00235815"/>
    <w:rsid w:val="00240E7D"/>
    <w:rsid w:val="0025697A"/>
    <w:rsid w:val="002576F2"/>
    <w:rsid w:val="00262FB7"/>
    <w:rsid w:val="00271463"/>
    <w:rsid w:val="0027479B"/>
    <w:rsid w:val="00276BF6"/>
    <w:rsid w:val="002853CB"/>
    <w:rsid w:val="00291334"/>
    <w:rsid w:val="002B3564"/>
    <w:rsid w:val="002B6185"/>
    <w:rsid w:val="002D2676"/>
    <w:rsid w:val="002E5B1B"/>
    <w:rsid w:val="002E700F"/>
    <w:rsid w:val="002F62D9"/>
    <w:rsid w:val="00300121"/>
    <w:rsid w:val="0030289A"/>
    <w:rsid w:val="00304782"/>
    <w:rsid w:val="003052E2"/>
    <w:rsid w:val="003109F0"/>
    <w:rsid w:val="003111E2"/>
    <w:rsid w:val="00324464"/>
    <w:rsid w:val="00326241"/>
    <w:rsid w:val="0032762D"/>
    <w:rsid w:val="003307D7"/>
    <w:rsid w:val="0033634C"/>
    <w:rsid w:val="003660D1"/>
    <w:rsid w:val="00371220"/>
    <w:rsid w:val="00382055"/>
    <w:rsid w:val="00393097"/>
    <w:rsid w:val="00394BF6"/>
    <w:rsid w:val="0039799D"/>
    <w:rsid w:val="003B1E24"/>
    <w:rsid w:val="003C6506"/>
    <w:rsid w:val="003D0C05"/>
    <w:rsid w:val="003D7084"/>
    <w:rsid w:val="003D7874"/>
    <w:rsid w:val="003E4F32"/>
    <w:rsid w:val="003E7F81"/>
    <w:rsid w:val="003F4DB8"/>
    <w:rsid w:val="00401DC4"/>
    <w:rsid w:val="00403A10"/>
    <w:rsid w:val="0041280B"/>
    <w:rsid w:val="004155A8"/>
    <w:rsid w:val="00420B43"/>
    <w:rsid w:val="00433206"/>
    <w:rsid w:val="004527E2"/>
    <w:rsid w:val="00456D15"/>
    <w:rsid w:val="004574AF"/>
    <w:rsid w:val="004B02B0"/>
    <w:rsid w:val="004C12E1"/>
    <w:rsid w:val="004D34B5"/>
    <w:rsid w:val="004E0421"/>
    <w:rsid w:val="004F61EE"/>
    <w:rsid w:val="00515F9B"/>
    <w:rsid w:val="005210C3"/>
    <w:rsid w:val="005370A0"/>
    <w:rsid w:val="00547F8E"/>
    <w:rsid w:val="0055076A"/>
    <w:rsid w:val="005546BE"/>
    <w:rsid w:val="00560A4F"/>
    <w:rsid w:val="00573D14"/>
    <w:rsid w:val="00581967"/>
    <w:rsid w:val="005829A3"/>
    <w:rsid w:val="00594E3F"/>
    <w:rsid w:val="005955FB"/>
    <w:rsid w:val="005A539A"/>
    <w:rsid w:val="005B7EC8"/>
    <w:rsid w:val="005C4802"/>
    <w:rsid w:val="005D5D57"/>
    <w:rsid w:val="005E4DDF"/>
    <w:rsid w:val="005F2846"/>
    <w:rsid w:val="005F6D04"/>
    <w:rsid w:val="0060249A"/>
    <w:rsid w:val="00656BCF"/>
    <w:rsid w:val="00657750"/>
    <w:rsid w:val="00666AE3"/>
    <w:rsid w:val="00676BB3"/>
    <w:rsid w:val="00681CD7"/>
    <w:rsid w:val="006933C7"/>
    <w:rsid w:val="006B1CF4"/>
    <w:rsid w:val="006B3193"/>
    <w:rsid w:val="006B46AE"/>
    <w:rsid w:val="006C16E9"/>
    <w:rsid w:val="006C1C20"/>
    <w:rsid w:val="006C4898"/>
    <w:rsid w:val="006D70CE"/>
    <w:rsid w:val="006E0146"/>
    <w:rsid w:val="006F0A8E"/>
    <w:rsid w:val="006F32B9"/>
    <w:rsid w:val="006F6659"/>
    <w:rsid w:val="00700A48"/>
    <w:rsid w:val="00704C5D"/>
    <w:rsid w:val="007129A0"/>
    <w:rsid w:val="00716F1E"/>
    <w:rsid w:val="007240E5"/>
    <w:rsid w:val="00724BB1"/>
    <w:rsid w:val="00732E98"/>
    <w:rsid w:val="007376A2"/>
    <w:rsid w:val="00746613"/>
    <w:rsid w:val="0075443B"/>
    <w:rsid w:val="00756A70"/>
    <w:rsid w:val="00757E88"/>
    <w:rsid w:val="007700B0"/>
    <w:rsid w:val="00776434"/>
    <w:rsid w:val="00785786"/>
    <w:rsid w:val="00792484"/>
    <w:rsid w:val="0079398D"/>
    <w:rsid w:val="0079470E"/>
    <w:rsid w:val="007A2896"/>
    <w:rsid w:val="007A55D2"/>
    <w:rsid w:val="007B0FC1"/>
    <w:rsid w:val="007E0AA6"/>
    <w:rsid w:val="007E199D"/>
    <w:rsid w:val="007F09DA"/>
    <w:rsid w:val="007F702D"/>
    <w:rsid w:val="00812A8A"/>
    <w:rsid w:val="00813920"/>
    <w:rsid w:val="00825EC1"/>
    <w:rsid w:val="0084325A"/>
    <w:rsid w:val="00850207"/>
    <w:rsid w:val="008577A2"/>
    <w:rsid w:val="0088091F"/>
    <w:rsid w:val="00883308"/>
    <w:rsid w:val="008866EE"/>
    <w:rsid w:val="00894584"/>
    <w:rsid w:val="008A0336"/>
    <w:rsid w:val="008A2721"/>
    <w:rsid w:val="008A401A"/>
    <w:rsid w:val="008C06C4"/>
    <w:rsid w:val="00907910"/>
    <w:rsid w:val="00913766"/>
    <w:rsid w:val="00914D6D"/>
    <w:rsid w:val="00922A24"/>
    <w:rsid w:val="00931A46"/>
    <w:rsid w:val="00936898"/>
    <w:rsid w:val="00953FC3"/>
    <w:rsid w:val="0095411D"/>
    <w:rsid w:val="009637B1"/>
    <w:rsid w:val="00965F2D"/>
    <w:rsid w:val="00984AED"/>
    <w:rsid w:val="0099711B"/>
    <w:rsid w:val="009A6EC8"/>
    <w:rsid w:val="009B523F"/>
    <w:rsid w:val="009B5BFA"/>
    <w:rsid w:val="009D7D7B"/>
    <w:rsid w:val="009E3052"/>
    <w:rsid w:val="009E3681"/>
    <w:rsid w:val="009E6AD4"/>
    <w:rsid w:val="009F4B76"/>
    <w:rsid w:val="00A02E37"/>
    <w:rsid w:val="00A0468C"/>
    <w:rsid w:val="00A058A9"/>
    <w:rsid w:val="00A07796"/>
    <w:rsid w:val="00A07801"/>
    <w:rsid w:val="00A1153F"/>
    <w:rsid w:val="00A239CD"/>
    <w:rsid w:val="00A24483"/>
    <w:rsid w:val="00A34273"/>
    <w:rsid w:val="00A35679"/>
    <w:rsid w:val="00A35E20"/>
    <w:rsid w:val="00A40092"/>
    <w:rsid w:val="00A451C4"/>
    <w:rsid w:val="00A47858"/>
    <w:rsid w:val="00A723FC"/>
    <w:rsid w:val="00A777B6"/>
    <w:rsid w:val="00A94F2B"/>
    <w:rsid w:val="00AB48A7"/>
    <w:rsid w:val="00AB5EB8"/>
    <w:rsid w:val="00AB7AF2"/>
    <w:rsid w:val="00AC50F0"/>
    <w:rsid w:val="00AC5A57"/>
    <w:rsid w:val="00AD3F2A"/>
    <w:rsid w:val="00B04C0C"/>
    <w:rsid w:val="00B119D8"/>
    <w:rsid w:val="00B41BD2"/>
    <w:rsid w:val="00B6060F"/>
    <w:rsid w:val="00B8276E"/>
    <w:rsid w:val="00B835FC"/>
    <w:rsid w:val="00B9555D"/>
    <w:rsid w:val="00BB11F1"/>
    <w:rsid w:val="00BB7FE9"/>
    <w:rsid w:val="00BC2035"/>
    <w:rsid w:val="00BC3105"/>
    <w:rsid w:val="00BD0EF3"/>
    <w:rsid w:val="00BD0F63"/>
    <w:rsid w:val="00BD261A"/>
    <w:rsid w:val="00BE19F3"/>
    <w:rsid w:val="00BE537E"/>
    <w:rsid w:val="00BF0BF8"/>
    <w:rsid w:val="00C00637"/>
    <w:rsid w:val="00C10E5E"/>
    <w:rsid w:val="00C313AA"/>
    <w:rsid w:val="00C35469"/>
    <w:rsid w:val="00C4005B"/>
    <w:rsid w:val="00C45CF2"/>
    <w:rsid w:val="00C47033"/>
    <w:rsid w:val="00C54809"/>
    <w:rsid w:val="00C54C8F"/>
    <w:rsid w:val="00C62B93"/>
    <w:rsid w:val="00C77073"/>
    <w:rsid w:val="00C93597"/>
    <w:rsid w:val="00CA5812"/>
    <w:rsid w:val="00CB795F"/>
    <w:rsid w:val="00CD1687"/>
    <w:rsid w:val="00CD3AE6"/>
    <w:rsid w:val="00CD5DAB"/>
    <w:rsid w:val="00CE1019"/>
    <w:rsid w:val="00CE4093"/>
    <w:rsid w:val="00CF2FD7"/>
    <w:rsid w:val="00D03249"/>
    <w:rsid w:val="00D12435"/>
    <w:rsid w:val="00D16693"/>
    <w:rsid w:val="00D22952"/>
    <w:rsid w:val="00D22D85"/>
    <w:rsid w:val="00D33234"/>
    <w:rsid w:val="00D33E63"/>
    <w:rsid w:val="00D34CDB"/>
    <w:rsid w:val="00D3681E"/>
    <w:rsid w:val="00D50310"/>
    <w:rsid w:val="00D50F19"/>
    <w:rsid w:val="00D538E7"/>
    <w:rsid w:val="00D53E14"/>
    <w:rsid w:val="00D53FD5"/>
    <w:rsid w:val="00D6349C"/>
    <w:rsid w:val="00D65029"/>
    <w:rsid w:val="00D92783"/>
    <w:rsid w:val="00DB3920"/>
    <w:rsid w:val="00DC3542"/>
    <w:rsid w:val="00DC5CB4"/>
    <w:rsid w:val="00DC707A"/>
    <w:rsid w:val="00DD174A"/>
    <w:rsid w:val="00DD19BB"/>
    <w:rsid w:val="00DD3855"/>
    <w:rsid w:val="00DD40ED"/>
    <w:rsid w:val="00DD5AFD"/>
    <w:rsid w:val="00DE303F"/>
    <w:rsid w:val="00DE7C84"/>
    <w:rsid w:val="00DF7D5C"/>
    <w:rsid w:val="00E0247A"/>
    <w:rsid w:val="00E10B8E"/>
    <w:rsid w:val="00E14A59"/>
    <w:rsid w:val="00E20686"/>
    <w:rsid w:val="00E219D8"/>
    <w:rsid w:val="00E22278"/>
    <w:rsid w:val="00E32973"/>
    <w:rsid w:val="00E37AB7"/>
    <w:rsid w:val="00E409A7"/>
    <w:rsid w:val="00E50474"/>
    <w:rsid w:val="00E50B92"/>
    <w:rsid w:val="00E5599D"/>
    <w:rsid w:val="00E63A13"/>
    <w:rsid w:val="00E648DA"/>
    <w:rsid w:val="00E77C27"/>
    <w:rsid w:val="00E8427A"/>
    <w:rsid w:val="00E842C0"/>
    <w:rsid w:val="00E93773"/>
    <w:rsid w:val="00E94AAA"/>
    <w:rsid w:val="00E94CF8"/>
    <w:rsid w:val="00E9567A"/>
    <w:rsid w:val="00E96A06"/>
    <w:rsid w:val="00E974D7"/>
    <w:rsid w:val="00EA3344"/>
    <w:rsid w:val="00EB57BD"/>
    <w:rsid w:val="00EB6C25"/>
    <w:rsid w:val="00EC33A4"/>
    <w:rsid w:val="00EC4BD7"/>
    <w:rsid w:val="00EC51F9"/>
    <w:rsid w:val="00ED1713"/>
    <w:rsid w:val="00ED468C"/>
    <w:rsid w:val="00F005F8"/>
    <w:rsid w:val="00F01990"/>
    <w:rsid w:val="00F10B88"/>
    <w:rsid w:val="00F1294F"/>
    <w:rsid w:val="00F206BE"/>
    <w:rsid w:val="00F2358D"/>
    <w:rsid w:val="00F371E5"/>
    <w:rsid w:val="00F43B28"/>
    <w:rsid w:val="00F4578B"/>
    <w:rsid w:val="00F47511"/>
    <w:rsid w:val="00F50CC7"/>
    <w:rsid w:val="00F514D3"/>
    <w:rsid w:val="00F52B7D"/>
    <w:rsid w:val="00F532FE"/>
    <w:rsid w:val="00F54EA1"/>
    <w:rsid w:val="00F55182"/>
    <w:rsid w:val="00F5573F"/>
    <w:rsid w:val="00F577D8"/>
    <w:rsid w:val="00F61085"/>
    <w:rsid w:val="00F6733C"/>
    <w:rsid w:val="00F70350"/>
    <w:rsid w:val="00F70D83"/>
    <w:rsid w:val="00F81F42"/>
    <w:rsid w:val="00F8431A"/>
    <w:rsid w:val="00F937B6"/>
    <w:rsid w:val="00FA08BA"/>
    <w:rsid w:val="00FB2137"/>
    <w:rsid w:val="00FB2548"/>
    <w:rsid w:val="00FC3F6B"/>
    <w:rsid w:val="00FC75B0"/>
    <w:rsid w:val="00FE0F8A"/>
    <w:rsid w:val="00FE3A73"/>
    <w:rsid w:val="00FF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4DD02"/>
  <w15:docId w15:val="{75A9C900-C01D-46D6-9BBC-7636CA94B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115"/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451C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D3"/>
    <w:rPr>
      <w:sz w:val="18"/>
      <w:szCs w:val="18"/>
    </w:rPr>
  </w:style>
  <w:style w:type="paragraph" w:customStyle="1" w:styleId="1">
    <w:name w:val="列出段落1"/>
    <w:basedOn w:val="a"/>
    <w:qFormat/>
    <w:rsid w:val="00F514D3"/>
    <w:pPr>
      <w:ind w:left="720"/>
      <w:contextualSpacing/>
    </w:pPr>
  </w:style>
  <w:style w:type="character" w:styleId="a5">
    <w:name w:val="Hyperlink"/>
    <w:rsid w:val="00F514D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514D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3307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7D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25697A"/>
  </w:style>
  <w:style w:type="table" w:styleId="a9">
    <w:name w:val="Table Grid"/>
    <w:basedOn w:val="a1"/>
    <w:uiPriority w:val="39"/>
    <w:rsid w:val="0025697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A6EC8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A6EC8"/>
    <w:pPr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table" w:customStyle="1" w:styleId="10">
    <w:name w:val="网格型1"/>
    <w:basedOn w:val="a1"/>
    <w:next w:val="a9"/>
    <w:uiPriority w:val="39"/>
    <w:rsid w:val="004F61E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90791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semiHidden/>
    <w:rsid w:val="00A451C4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3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D2D16-53FB-4F59-AE24-B30DAA848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4</TotalTime>
  <Pages>4</Pages>
  <Words>923</Words>
  <Characters>5266</Characters>
  <Application>Microsoft Office Word</Application>
  <DocSecurity>0</DocSecurity>
  <Lines>43</Lines>
  <Paragraphs>12</Paragraphs>
  <ScaleCrop>false</ScaleCrop>
  <Company>Microsoft</Company>
  <LinksUpToDate>false</LinksUpToDate>
  <CharactersWithSpaces>6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rikuan</dc:creator>
  <cp:lastModifiedBy>rikuan zheng</cp:lastModifiedBy>
  <cp:revision>234</cp:revision>
  <cp:lastPrinted>2023-09-11T01:54:00Z</cp:lastPrinted>
  <dcterms:created xsi:type="dcterms:W3CDTF">2020-10-01T14:48:00Z</dcterms:created>
  <dcterms:modified xsi:type="dcterms:W3CDTF">2024-01-01T11:51:00Z</dcterms:modified>
</cp:coreProperties>
</file>